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68E22" w14:textId="35AD4A72" w:rsidR="00122811" w:rsidRDefault="00122811">
      <w:pPr>
        <w:rPr>
          <w:noProof/>
        </w:rPr>
      </w:pPr>
    </w:p>
    <w:p w14:paraId="7F9F5BD6" w14:textId="1F930DEA" w:rsidR="00B30DE7" w:rsidRDefault="00B30DE7" w:rsidP="00B30DE7">
      <w:pPr>
        <w:rPr>
          <w:noProof/>
        </w:rPr>
      </w:pPr>
    </w:p>
    <w:p w14:paraId="6A6C0631" w14:textId="77777777" w:rsidR="00133170" w:rsidRDefault="00B30DE7" w:rsidP="00133170">
      <w:pPr>
        <w:keepNext/>
        <w:jc w:val="center"/>
      </w:pPr>
      <w:r>
        <w:rPr>
          <w:noProof/>
        </w:rPr>
        <w:drawing>
          <wp:inline distT="0" distB="0" distL="0" distR="0" wp14:anchorId="50AA32BF" wp14:editId="5C35588C">
            <wp:extent cx="5943600" cy="4182745"/>
            <wp:effectExtent l="0" t="0" r="0" b="0"/>
            <wp:docPr id="2" name="Picture 2" descr="A picture containing line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linedraw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6A840" w14:textId="4D0F8B91" w:rsidR="000B481A" w:rsidRPr="0087618B" w:rsidRDefault="00133170" w:rsidP="000B481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8761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8761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8761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8761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B171DA" w:rsidRPr="0087618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8761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87618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0B481A" w:rsidRPr="0087618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Exemplar image of</w:t>
      </w:r>
      <w:r w:rsidR="00321B6B" w:rsidRPr="0087618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the</w:t>
      </w:r>
      <w:r w:rsidR="00312D5C" w:rsidRPr="0087618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tract of a cannula implanted </w:t>
      </w:r>
      <w:r w:rsidR="00321B6B" w:rsidRPr="0087618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in </w:t>
      </w:r>
      <w:r w:rsidR="000B481A" w:rsidRPr="0087618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VTA </w:t>
      </w:r>
    </w:p>
    <w:p w14:paraId="67899682" w14:textId="56A159EB" w:rsidR="00B30DE7" w:rsidRPr="00133170" w:rsidRDefault="00B30DE7" w:rsidP="00133170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24F2B55" w14:textId="323E077D" w:rsidR="00133170" w:rsidRDefault="00133170" w:rsidP="00B30DE7">
      <w:pPr>
        <w:jc w:val="center"/>
      </w:pPr>
    </w:p>
    <w:p w14:paraId="47375144" w14:textId="77777777" w:rsidR="00B171DA" w:rsidRDefault="00133170" w:rsidP="00B171DA">
      <w:pPr>
        <w:keepNext/>
        <w:jc w:val="center"/>
      </w:pPr>
      <w:r>
        <w:rPr>
          <w:noProof/>
        </w:rPr>
        <w:drawing>
          <wp:inline distT="0" distB="0" distL="0" distR="0" wp14:anchorId="62893362" wp14:editId="4E5E1D53">
            <wp:extent cx="5943600" cy="25844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21551" w14:textId="60FCF183" w:rsidR="00133170" w:rsidRPr="004F3530" w:rsidRDefault="00B171DA" w:rsidP="00B171D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4F353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A95673" w:rsidRPr="004F353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F353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F353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F353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4F353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4F353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A95673" w:rsidRPr="004F353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</w:t>
      </w:r>
      <w:r w:rsidR="0074590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imple l</w:t>
      </w:r>
      <w:r w:rsidR="00A95673" w:rsidRPr="004F353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ear regression</w:t>
      </w:r>
      <w:r w:rsidR="0074590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A95673" w:rsidRPr="004F353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654B3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(y=</w:t>
      </w:r>
      <w:r w:rsidR="00715FD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x</w:t>
      </w:r>
      <w:r w:rsidR="00654B3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+ </w:t>
      </w:r>
      <w:r w:rsidR="00715FD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</w:t>
      </w:r>
      <w:r w:rsidR="00654B3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) fitted to each animal </w:t>
      </w:r>
      <w:r w:rsidR="00A95673" w:rsidRPr="004F353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howing the change in premature responses as a function of treatment with quinpirole. </w:t>
      </w:r>
      <w:proofErr w:type="spellStart"/>
      <w:r w:rsidR="00A95673" w:rsidRPr="004F353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Veh</w:t>
      </w:r>
      <w:proofErr w:type="spellEnd"/>
      <w:r w:rsidR="00A95673" w:rsidRPr="004F353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= vehicle.   </w:t>
      </w:r>
    </w:p>
    <w:sectPr w:rsidR="00133170" w:rsidRPr="004F35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85897" w14:textId="77777777" w:rsidR="00C83976" w:rsidRDefault="00C83976" w:rsidP="00B30DE7">
      <w:r>
        <w:separator/>
      </w:r>
    </w:p>
  </w:endnote>
  <w:endnote w:type="continuationSeparator" w:id="0">
    <w:p w14:paraId="7A3C1818" w14:textId="77777777" w:rsidR="00C83976" w:rsidRDefault="00C83976" w:rsidP="00B30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DA620" w14:textId="77777777" w:rsidR="00C83976" w:rsidRDefault="00C83976" w:rsidP="00B30DE7">
      <w:r>
        <w:separator/>
      </w:r>
    </w:p>
  </w:footnote>
  <w:footnote w:type="continuationSeparator" w:id="0">
    <w:p w14:paraId="5691C15B" w14:textId="77777777" w:rsidR="00C83976" w:rsidRDefault="00C83976" w:rsidP="00B30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DE7"/>
    <w:rsid w:val="000B481A"/>
    <w:rsid w:val="00122811"/>
    <w:rsid w:val="00133170"/>
    <w:rsid w:val="00310EEB"/>
    <w:rsid w:val="00312D5C"/>
    <w:rsid w:val="00321B6B"/>
    <w:rsid w:val="004228A9"/>
    <w:rsid w:val="004D06AB"/>
    <w:rsid w:val="004F3530"/>
    <w:rsid w:val="00654B36"/>
    <w:rsid w:val="00715FD0"/>
    <w:rsid w:val="00745907"/>
    <w:rsid w:val="007D6438"/>
    <w:rsid w:val="00815883"/>
    <w:rsid w:val="0087618B"/>
    <w:rsid w:val="00A95673"/>
    <w:rsid w:val="00B171DA"/>
    <w:rsid w:val="00B30DE7"/>
    <w:rsid w:val="00C1661E"/>
    <w:rsid w:val="00C83976"/>
    <w:rsid w:val="00D1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79AD6"/>
  <w15:chartTrackingRefBased/>
  <w15:docId w15:val="{A046D20A-BFA4-E347-9C24-0ADAEA997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D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DE7"/>
  </w:style>
  <w:style w:type="paragraph" w:styleId="Footer">
    <w:name w:val="footer"/>
    <w:basedOn w:val="Normal"/>
    <w:link w:val="FooterChar"/>
    <w:uiPriority w:val="99"/>
    <w:unhideWhenUsed/>
    <w:rsid w:val="00B30D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DE7"/>
  </w:style>
  <w:style w:type="paragraph" w:styleId="Caption">
    <w:name w:val="caption"/>
    <w:basedOn w:val="Normal"/>
    <w:next w:val="Normal"/>
    <w:uiPriority w:val="35"/>
    <w:unhideWhenUsed/>
    <w:qFormat/>
    <w:rsid w:val="0013317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74784E-1366-1F46-B7A4-D9C700ECB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Toschi</dc:creator>
  <cp:keywords/>
  <dc:description/>
  <cp:lastModifiedBy>Chiara Toschi</cp:lastModifiedBy>
  <cp:revision>9</cp:revision>
  <dcterms:created xsi:type="dcterms:W3CDTF">2022-05-08T18:22:00Z</dcterms:created>
  <dcterms:modified xsi:type="dcterms:W3CDTF">2022-05-09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pa</vt:lpwstr>
  </property>
</Properties>
</file>